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ja-JP"/>
        </w:rPr>
      </w:pPr>
      <w:r>
        <w:rPr>
          <w:lang w:eastAsia="ja-JP"/>
        </w:rPr>
        <w:t>Additional file</w:t>
      </w:r>
      <w:r>
        <w:rPr/>
        <w:t xml:space="preserve"> </w:t>
      </w:r>
      <w:r>
        <w:rPr>
          <w:lang w:eastAsia="ja-JP"/>
        </w:rPr>
        <w:t>1</w:t>
      </w:r>
      <w:r>
        <w:rPr/>
        <w:t xml:space="preserve">  - </w:t>
      </w:r>
      <w:r>
        <w:rPr>
          <w:szCs w:val="12"/>
        </w:rPr>
        <w:t>Gene deletions associated with sensitivity to vanillin</w:t>
      </w:r>
    </w:p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"/>
        <w:gridCol w:w="1300"/>
        <w:gridCol w:w="940"/>
        <w:gridCol w:w="960"/>
        <w:gridCol w:w="4960"/>
      </w:tblGrid>
      <w:tr>
        <w:trPr>
          <w:trHeight w:val="270" w:hRule="atLeast"/>
        </w:trPr>
        <w:tc>
          <w:tcPr>
            <w:tcW w:w="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</w:rPr>
              <w:t>ORF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</w:rPr>
              <w:t>Sensitivity</w:t>
            </w:r>
            <w:r>
              <w:rPr>
                <w:rFonts w:eastAsia="ＭＳ Ｐゴシック"/>
                <w:sz w:val="20"/>
                <w:vertAlign w:val="superscript"/>
              </w:rPr>
              <w:t>a</w:t>
            </w:r>
          </w:p>
        </w:tc>
        <w:tc>
          <w:tcPr>
            <w:tcW w:w="4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115C</w:t>
            </w:r>
          </w:p>
        </w:tc>
        <w:tc>
          <w:tcPr>
            <w:tcW w:w="940" w:type="dxa"/>
            <w:tcBorders/>
          </w:tcPr>
          <w:p>
            <w:pPr>
              <w:pStyle w:val="Heading3"/>
              <w:jc w:val="both"/>
              <w:rPr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b w:val="false"/>
                <w:bCs w:val="false"/>
                <w:i/>
                <w:iCs/>
              </w:rPr>
              <w:t>VAN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Vanadate resistance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105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DO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denosine kin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21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RP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22"/>
                <w:szCs w:val="22"/>
              </w:rPr>
              <w:t>Anthranilate synthase component II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56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-5 sterol desaturase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08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22"/>
                <w:szCs w:val="22"/>
              </w:rPr>
              <w:t>S-adenosyl-methionine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ＭＳ Ｐゴシック"/>
                <w:sz w:val="22"/>
                <w:szCs w:val="22"/>
              </w:rPr>
              <w:t>delta-24-sterol-c-methyltransfer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R202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-8 sterol isomer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280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-14 sterol reduct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R307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A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ycophospholipid-anchored surface glycoprotein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PL188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POS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tochondrial NADH kinase, phosphorylates NADH, required for the response to oxidative stress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249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O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22"/>
                <w:szCs w:val="22"/>
              </w:rPr>
              <w:t>2-dehydro-3-deoxyphosphoheptonate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sz w:val="22"/>
                <w:szCs w:val="22"/>
              </w:rPr>
              <w:t>aldolase,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sz w:val="22"/>
                <w:szCs w:val="22"/>
              </w:rPr>
              <w:t>tyrosine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inhibited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28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EG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gulatory subunit for protein phosphatase Glc7p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EL053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MAK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cose-repressible protein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ll cycle and DNA processing</w:t>
            </w:r>
          </w:p>
        </w:tc>
      </w:tr>
      <w:tr>
        <w:trPr>
          <w:trHeight w:val="9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4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7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mponent of the Swr1p complex that incorporates Htz1p into chromatin, required for vacuolar protein sorting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19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IRS4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tein involved in regulation of phosphatidylinositol 4,5-bisphosphate concentratio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CR028C-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IM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sDNA-binding protein, mitochondrial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107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YAF9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mponent of a chromatin modifying complex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124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UB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pha-3 tubulin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L011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C3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mponent of the Swr1p complex that incorporates Htz1p into chromat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85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P6</w:t>
            </w:r>
            <w:r>
              <w:rPr>
                <w:rFonts w:eastAsia="ＭＳ Ｐゴシック"/>
                <w:sz w:val="20"/>
                <w:vertAlign w:val="superscript"/>
              </w:rPr>
              <w:t>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tin-related protein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012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HTZ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volutionarily conserved member of the histone H2A F/Z family of histone variants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23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C5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mponent of the Swr1p complex that incorporates Htz1p into chromat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CL029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BIK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7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uclear fusion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25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H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pt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04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AD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NA repair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50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UM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uclear migration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39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LRS4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nvolved in rDNA silencing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85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72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mponent of the Swr1p complex that incorporates Htz1p into chromatin</w:t>
            </w:r>
          </w:p>
        </w:tc>
      </w:tr>
      <w:tr>
        <w:trPr>
          <w:trHeight w:val="371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63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PT4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ranscription elongation protein</w:t>
            </w:r>
          </w:p>
        </w:tc>
      </w:tr>
      <w:tr>
        <w:trPr>
          <w:trHeight w:val="371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334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R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EAH-box protein, putative RNA helicase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 xml:space="preserve">Transcription 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063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A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NA-directed RNA polymerase I, 13.7 KD subunit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L02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CR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ranscriptional regulator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248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A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NA-directed RNA polymerase A (I) chain, 46 kDa</w:t>
            </w:r>
          </w:p>
        </w:tc>
      </w:tr>
      <w:tr>
        <w:trPr>
          <w:trHeight w:val="9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25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SN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NA-directed RNA polymerase II holoenzyme and Kornberg's mediator (SRB) subcomplex subunit, cyclin C homolog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13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OP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tein possible involved in rRNA processing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191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21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ibosomal protein L21.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448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6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S large subunit ribosomal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57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S21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ibosomal protein S21.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185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37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7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ibosomal protein L37.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18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12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S large subunit ribosomal protein L12.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165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MRPS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itochondrial ribosomal protein, small subunit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Protein fate (folding, modification, destination)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41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PPM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utative carboxyl methyl transfer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119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CS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protein with role in invasive growth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048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LM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r/Thr-specific protein kinas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62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BP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1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Nap1p-binding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283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CN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r/Thr protein kinase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llular transport, transport facilitation and transport routes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58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NB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ransporter of the siderophore enterobact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L129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RK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otassium transporter I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212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AC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cessive suppressor of secretory defect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0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ember of the dynamin family of GTPases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20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5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1"/>
              </w:rPr>
              <w:t>Component of the GARP (Golgi-associated retrograde protein) complex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130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ZRT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Zinc transporter II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84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ND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1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quired for endocytosis and cytoskeletal organizatio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4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OG6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nserved oligomeric golgi complex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R070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YP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Pase activating protein for Ypt1p and Sec4p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R106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AM3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yntaxin (t-SNARE)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164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L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DP-ribosylation factor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26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CS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DP-ribosylation factor GTPase-activating protein (ARF-GAP)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ER019C-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BH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R protein-translocation complex subunit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L005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OG7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nserved oligomeric golgi complex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L054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V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R-derived Vesicles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37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CB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7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yl-coenzyme-A-binding protein (diazepam binding inhibitor)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HL03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OS1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NARE protein of Golgi compartment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84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52</w:t>
            </w:r>
            <w:r>
              <w:rPr>
                <w:rFonts w:eastAsia="ＭＳ Ｐゴシック"/>
                <w:sz w:val="20"/>
                <w:vertAlign w:val="superscript"/>
              </w:rPr>
              <w:t xml:space="preserve"> 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1"/>
              </w:rPr>
              <w:t>Component of the GARP (Golgi-associated retrograde protein) complex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033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AV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22"/>
                <w:szCs w:val="22"/>
              </w:rPr>
              <w:t>Regulator of (H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+</w:t>
            </w:r>
            <w:r>
              <w:rPr>
                <w:rFonts w:eastAsia="ＭＳ Ｐゴシック"/>
                <w:sz w:val="22"/>
                <w:szCs w:val="22"/>
              </w:rPr>
              <w:t>)-ATPase in vacuolar membran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078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CM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Involved in cell wall biogenesis and architectur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388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VS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1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duced viability upon starvation protein</w:t>
            </w:r>
          </w:p>
        </w:tc>
      </w:tr>
      <w:tr>
        <w:trPr>
          <w:trHeight w:val="270" w:hRule="atLeast"/>
        </w:trPr>
        <w:tc>
          <w:tcPr>
            <w:tcW w:w="8420" w:type="dxa"/>
            <w:gridSpan w:val="5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Unclassified proteins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59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17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Questionable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10C-B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6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ubious ORF unlikely to encode a functional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62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BUD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Questionable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261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Questionable protein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PL205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tein involved in sporulation, meiosis and nuclear division</w:t>
            </w:r>
          </w:p>
        </w:tc>
      </w:tr>
      <w:tr>
        <w:trPr>
          <w:trHeight w:val="6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24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FYV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22"/>
                <w:szCs w:val="22"/>
              </w:rPr>
              <w:t>Protein of unknown function localized to cytoplasm and nucleus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49W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0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und in Mitochondrial Proteome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36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8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Questionable protein</w:t>
            </w:r>
          </w:p>
        </w:tc>
      </w:tr>
      <w:tr>
        <w:trPr>
          <w:trHeight w:val="300" w:hRule="atLeast"/>
        </w:trPr>
        <w:tc>
          <w:tcPr>
            <w:tcW w:w="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64W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8</w:t>
            </w:r>
          </w:p>
        </w:tc>
        <w:tc>
          <w:tcPr>
            <w:tcW w:w="4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Questionable protein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Values of sensitivity were defined in</w:t>
      </w:r>
      <w:r>
        <w:rPr>
          <w:lang w:eastAsia="ja-JP"/>
        </w:rPr>
        <w:t xml:space="preserve"> </w:t>
      </w:r>
      <w:r>
        <w:rPr/>
        <w:t>methods.  Sensitivity to vanillin</w:t>
      </w:r>
      <w:r>
        <w:rPr/>
        <w:t xml:space="preserve"> was assessed using</w:t>
      </w:r>
      <w:r>
        <w:rPr/>
        <w:t xml:space="preserve"> YPD containing 5 mM vanillin.  All experiments</w:t>
      </w:r>
      <w:r>
        <w:rPr/>
        <w:t xml:space="preserve"> </w:t>
      </w:r>
      <w:r>
        <w:rPr/>
        <w:t xml:space="preserve">were carried out </w:t>
      </w:r>
      <w:r>
        <w:rPr/>
        <w:t>in duplicate,</w:t>
      </w:r>
      <w:r>
        <w:rPr/>
        <w:t xml:space="preserve"> and </w:t>
      </w:r>
      <w:r>
        <w:rPr/>
        <w:t xml:space="preserve">the </w:t>
      </w:r>
      <w:r>
        <w:rPr/>
        <w:t xml:space="preserve">average of the values </w:t>
      </w:r>
      <w:r>
        <w:rPr/>
        <w:t xml:space="preserve">obtained </w:t>
      </w:r>
      <w:r>
        <w:rPr/>
        <w:t>was used for the evaluation of sensitivity.</w:t>
      </w:r>
    </w:p>
    <w:p>
      <w:pPr>
        <w:pStyle w:val="Normal"/>
        <w:rPr/>
      </w:pPr>
      <w:r>
        <w:rPr>
          <w:rFonts w:eastAsia="ＭＳ Ｐゴシック"/>
          <w:sz w:val="20"/>
          <w:vertAlign w:val="superscript"/>
        </w:rPr>
        <w:t>b</w:t>
      </w:r>
      <w:r>
        <w:rPr/>
        <w:t xml:space="preserve">These genes </w:t>
      </w:r>
      <w:r>
        <w:rPr/>
        <w:t xml:space="preserve">are </w:t>
      </w:r>
      <w:r>
        <w:rPr/>
        <w:t>involved in chromatin remodeling.</w:t>
      </w:r>
    </w:p>
    <w:p>
      <w:pPr>
        <w:pStyle w:val="Normal"/>
        <w:rPr/>
      </w:pPr>
      <w:r>
        <w:rPr>
          <w:rFonts w:eastAsia="ＭＳ Ｐゴシック"/>
          <w:sz w:val="20"/>
          <w:vertAlign w:val="superscript"/>
        </w:rPr>
        <w:t>c</w:t>
      </w:r>
      <w:r>
        <w:rPr/>
        <w:t>These genes are involved in vesicle transport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L1">
    <w:name w:val="l1"/>
    <w:basedOn w:val="Style11"/>
    <w:qFormat/>
    <w:rPr>
      <w:sz w:val="21"/>
      <w:szCs w:val="21"/>
    </w:rPr>
  </w:style>
  <w:style w:type="character" w:styleId="HTML">
    <w:name w:val="HTML タイプライタ"/>
    <w:basedOn w:val="Style11"/>
    <w:qFormat/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val="en-US" w:eastAsia="ja-JP"/>
    </w:rPr>
  </w:style>
  <w:style w:type="paragraph" w:styleId="Xl27">
    <w:name w:val="xl27"/>
    <w:basedOn w:val="Normal"/>
    <w:qFormat/>
    <w:pP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Xl28">
    <w:name w:val="xl28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29">
    <w:name w:val="xl29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0">
    <w:name w:val="xl30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bottom"/>
    </w:pPr>
    <w:rPr>
      <w:sz w:val="20"/>
      <w:szCs w:val="20"/>
      <w:lang w:val="en-US" w:eastAsia="ja-JP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34">
    <w:name w:val="xl34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5">
    <w:name w:val="xl35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bottom"/>
    </w:pPr>
    <w:rPr>
      <w:sz w:val="20"/>
      <w:szCs w:val="20"/>
      <w:lang w:val="en-US" w:eastAsia="ja-JP"/>
    </w:rPr>
  </w:style>
  <w:style w:type="paragraph" w:styleId="Xl38">
    <w:name w:val="xl38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9">
    <w:name w:val="xl39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41">
    <w:name w:val="xl41"/>
    <w:basedOn w:val="Normal"/>
    <w:qFormat/>
    <w:pPr>
      <w:shd w:fill="FFFFFF" w:val="clear"/>
      <w:spacing w:lineRule="auto" w:line="240" w:before="280" w:after="280"/>
    </w:pPr>
    <w:rPr>
      <w:i/>
      <w:iCs/>
      <w:lang w:val="en-US" w:eastAsia="ja-JP"/>
    </w:rPr>
  </w:style>
  <w:style w:type="paragraph" w:styleId="Xl42">
    <w:name w:val="xl42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43">
    <w:name w:val="xl43"/>
    <w:basedOn w:val="Normal"/>
    <w:qFormat/>
    <w:pP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Xl44">
    <w:name w:val="xl44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do[2]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09:12:00Z</dcterms:created>
  <dc:creator>yeast</dc:creator>
  <dc:description/>
  <dc:language>en-US</dc:language>
  <cp:lastModifiedBy>yeast</cp:lastModifiedBy>
  <dcterms:modified xsi:type="dcterms:W3CDTF">2008-02-05T09:12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